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2F6C" w14:textId="32A7B6A1" w:rsidR="007155EA" w:rsidRPr="00D17F53" w:rsidRDefault="00194027">
      <w:pPr>
        <w:rPr>
          <w:rFonts w:ascii="Times New Roman" w:hAnsi="Times New Roman" w:cs="Times New Roman"/>
          <w:b/>
          <w:bCs/>
        </w:rPr>
      </w:pPr>
      <w:proofErr w:type="spellStart"/>
      <w:r w:rsidRPr="00D17F53">
        <w:rPr>
          <w:rFonts w:ascii="Times New Roman" w:hAnsi="Times New Roman" w:cs="Times New Roman"/>
          <w:b/>
          <w:bCs/>
        </w:rPr>
        <w:t>Supplementary</w:t>
      </w:r>
      <w:proofErr w:type="spellEnd"/>
      <w:r w:rsidRPr="00D17F5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17F53">
        <w:rPr>
          <w:rFonts w:ascii="Times New Roman" w:hAnsi="Times New Roman" w:cs="Times New Roman"/>
          <w:b/>
          <w:bCs/>
        </w:rPr>
        <w:t>Materials</w:t>
      </w:r>
      <w:proofErr w:type="spellEnd"/>
    </w:p>
    <w:p w14:paraId="5151F27F" w14:textId="77777777" w:rsidR="00194027" w:rsidRPr="00D17F53" w:rsidRDefault="00194027">
      <w:pPr>
        <w:rPr>
          <w:rFonts w:ascii="Times New Roman" w:hAnsi="Times New Roman" w:cs="Times New Roman"/>
        </w:rPr>
      </w:pPr>
    </w:p>
    <w:p w14:paraId="16E3765E" w14:textId="2518CCFF" w:rsidR="00194027" w:rsidRPr="00D17F53" w:rsidRDefault="00194027">
      <w:pPr>
        <w:rPr>
          <w:rFonts w:ascii="Times New Roman" w:hAnsi="Times New Roman" w:cs="Times New Roman"/>
          <w:b/>
          <w:bCs/>
        </w:rPr>
      </w:pPr>
      <w:r w:rsidRPr="00D17F53">
        <w:rPr>
          <w:rFonts w:ascii="Times New Roman" w:hAnsi="Times New Roman" w:cs="Times New Roman"/>
          <w:b/>
          <w:bCs/>
        </w:rPr>
        <w:t xml:space="preserve">S1 </w:t>
      </w:r>
      <w:r w:rsidR="00D44CEB" w:rsidRPr="00D17F53">
        <w:rPr>
          <w:rFonts w:ascii="Times New Roman" w:hAnsi="Times New Roman" w:cs="Times New Roman"/>
        </w:rPr>
        <w:t xml:space="preserve">Clinical </w:t>
      </w:r>
      <w:proofErr w:type="spellStart"/>
      <w:r w:rsidR="00D44CEB" w:rsidRPr="00D17F53">
        <w:rPr>
          <w:rFonts w:ascii="Times New Roman" w:hAnsi="Times New Roman" w:cs="Times New Roman"/>
        </w:rPr>
        <w:t>phenotype</w:t>
      </w:r>
      <w:proofErr w:type="spellEnd"/>
      <w:r w:rsidR="00D44CEB" w:rsidRPr="00D17F53">
        <w:rPr>
          <w:rFonts w:ascii="Times New Roman" w:hAnsi="Times New Roman" w:cs="Times New Roman"/>
        </w:rPr>
        <w:t xml:space="preserve"> of the study </w:t>
      </w:r>
      <w:proofErr w:type="spellStart"/>
      <w:r w:rsidR="00D44CEB" w:rsidRPr="00D17F53">
        <w:rPr>
          <w:rFonts w:ascii="Times New Roman" w:hAnsi="Times New Roman" w:cs="Times New Roman"/>
        </w:rPr>
        <w:t>population</w:t>
      </w:r>
      <w:proofErr w:type="spellEnd"/>
      <w:r w:rsidR="00D44CEB" w:rsidRPr="00D17F53">
        <w:rPr>
          <w:rFonts w:ascii="Times New Roman" w:hAnsi="Times New Roman" w:cs="Times New Roman"/>
        </w:rPr>
        <w:t xml:space="preserve"> </w:t>
      </w:r>
      <w:proofErr w:type="spellStart"/>
      <w:r w:rsidR="00D44CEB" w:rsidRPr="00D17F53">
        <w:rPr>
          <w:rFonts w:ascii="Times New Roman" w:hAnsi="Times New Roman" w:cs="Times New Roman"/>
        </w:rPr>
        <w:t>as</w:t>
      </w:r>
      <w:proofErr w:type="spellEnd"/>
      <w:r w:rsidR="00D44CEB" w:rsidRPr="00D17F53">
        <w:rPr>
          <w:rFonts w:ascii="Times New Roman" w:hAnsi="Times New Roman" w:cs="Times New Roman"/>
        </w:rPr>
        <w:t xml:space="preserve"> for </w:t>
      </w:r>
      <w:proofErr w:type="spellStart"/>
      <w:r w:rsidR="00D44CEB" w:rsidRPr="00D17F53">
        <w:rPr>
          <w:rFonts w:ascii="Times New Roman" w:hAnsi="Times New Roman" w:cs="Times New Roman"/>
        </w:rPr>
        <w:t>frailty</w:t>
      </w:r>
      <w:proofErr w:type="spellEnd"/>
      <w:r w:rsidR="00D44CEB" w:rsidRPr="00D17F53">
        <w:rPr>
          <w:rFonts w:ascii="Times New Roman" w:hAnsi="Times New Roman" w:cs="Times New Roman"/>
        </w:rPr>
        <w:t xml:space="preserve"> status</w:t>
      </w:r>
    </w:p>
    <w:p w14:paraId="2A36A6DB" w14:textId="77777777" w:rsidR="00D44CEB" w:rsidRDefault="00D44CEB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45"/>
        <w:gridCol w:w="1274"/>
        <w:gridCol w:w="1374"/>
        <w:gridCol w:w="779"/>
      </w:tblGrid>
      <w:tr w:rsidR="00D44CEB" w:rsidRPr="00F95C0D" w14:paraId="5AAAB72B" w14:textId="77777777" w:rsidTr="000B67FA">
        <w:trPr>
          <w:trHeight w:val="170"/>
          <w:jc w:val="center"/>
        </w:trPr>
        <w:tc>
          <w:tcPr>
            <w:tcW w:w="0" w:type="auto"/>
          </w:tcPr>
          <w:p w14:paraId="4B57908B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50FEDB" w14:textId="6A537EC3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CFS &lt;5</w:t>
            </w:r>
          </w:p>
          <w:p w14:paraId="334E1A03" w14:textId="6714B9FF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B92BEA" w:rsidRPr="005331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6EBEE01" w14:textId="77777777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CFS ≥5 </w:t>
            </w:r>
          </w:p>
          <w:p w14:paraId="3B707492" w14:textId="54EBBF39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B92BEA" w:rsidRPr="00533140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434DA61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44CEB" w:rsidRPr="00F95C0D" w14:paraId="281B92F4" w14:textId="77777777" w:rsidTr="000B67FA">
        <w:trPr>
          <w:trHeight w:val="170"/>
          <w:jc w:val="center"/>
        </w:trPr>
        <w:tc>
          <w:tcPr>
            <w:tcW w:w="0" w:type="auto"/>
          </w:tcPr>
          <w:p w14:paraId="6241D718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Male sex, num (%)</w:t>
            </w:r>
          </w:p>
        </w:tc>
        <w:tc>
          <w:tcPr>
            <w:tcW w:w="0" w:type="auto"/>
          </w:tcPr>
          <w:p w14:paraId="12E591D5" w14:textId="18589271" w:rsidR="00D44CEB" w:rsidRPr="00533140" w:rsidRDefault="00B92B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44CEB"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4A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44CEB"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185141" w14:textId="18F6AC87" w:rsidR="00D44CEB" w:rsidRPr="00533140" w:rsidRDefault="00B92B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D44CEB"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4AEA">
              <w:rPr>
                <w:rFonts w:ascii="Times New Roman" w:hAnsi="Times New Roman" w:cs="Times New Roman"/>
                <w:sz w:val="20"/>
                <w:szCs w:val="20"/>
              </w:rPr>
              <w:t>(35</w:t>
            </w:r>
            <w:r w:rsidR="00D44CEB"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F1D8EC" w14:textId="322926AF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C55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44CEB" w:rsidRPr="00F95C0D" w14:paraId="743F9DE8" w14:textId="77777777" w:rsidTr="000B67FA">
        <w:trPr>
          <w:trHeight w:val="170"/>
          <w:jc w:val="center"/>
        </w:trPr>
        <w:tc>
          <w:tcPr>
            <w:tcW w:w="0" w:type="auto"/>
          </w:tcPr>
          <w:p w14:paraId="44E15D7A" w14:textId="467A8C74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4CBEC10" w14:textId="56DDAFF2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2BEA" w:rsidRPr="00533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2BEA" w:rsidRPr="005331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2BD403" w14:textId="77394658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 w:rsidR="00675919" w:rsidRPr="00533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716BC1" w14:textId="5869AB74" w:rsidR="00D44CEB" w:rsidRPr="00F95C0D" w:rsidRDefault="00F37553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35B649B1" w14:textId="77777777" w:rsidTr="000B67FA">
        <w:trPr>
          <w:trHeight w:val="170"/>
          <w:jc w:val="center"/>
        </w:trPr>
        <w:tc>
          <w:tcPr>
            <w:tcW w:w="0" w:type="auto"/>
          </w:tcPr>
          <w:p w14:paraId="4799C278" w14:textId="7794BA0A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Triceps Skin Fold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70C652BA" w14:textId="7503B3AA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360A14F" w14:textId="5247DC1E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16 (1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D191138" w14:textId="344F18B9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553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</w:tr>
      <w:tr w:rsidR="00D44CEB" w:rsidRPr="00F95C0D" w14:paraId="6C56E056" w14:textId="77777777" w:rsidTr="000B67FA">
        <w:trPr>
          <w:trHeight w:val="170"/>
          <w:jc w:val="center"/>
        </w:trPr>
        <w:tc>
          <w:tcPr>
            <w:tcW w:w="0" w:type="auto"/>
          </w:tcPr>
          <w:p w14:paraId="2D35D58E" w14:textId="23738E31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Mid-Arm Circumference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054E82A7" w14:textId="2629E4AD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F700E2" w14:textId="37DC5A80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E9AB21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5672745E" w14:textId="77777777" w:rsidTr="000B67FA">
        <w:trPr>
          <w:trHeight w:val="170"/>
          <w:jc w:val="center"/>
        </w:trPr>
        <w:tc>
          <w:tcPr>
            <w:tcW w:w="0" w:type="auto"/>
          </w:tcPr>
          <w:p w14:paraId="5BE92ACB" w14:textId="55A8A091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Mid-Thigh Circumference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1B1B88A3" w14:textId="5E6E2780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55955B" w14:textId="3337FC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675919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4F8A1F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56FC2AEE" w14:textId="77777777" w:rsidTr="000B67FA">
        <w:trPr>
          <w:trHeight w:val="170"/>
          <w:jc w:val="center"/>
        </w:trPr>
        <w:tc>
          <w:tcPr>
            <w:tcW w:w="0" w:type="auto"/>
          </w:tcPr>
          <w:p w14:paraId="7FE72152" w14:textId="2131BF66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Hand Grip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60F64B8F" w14:textId="3E6368C8" w:rsidR="00D44CEB" w:rsidRPr="00F95C0D" w:rsidRDefault="00B92B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3314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BDA80E" w14:textId="5F66AD32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6.2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E50BA1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79E83312" w14:textId="77777777" w:rsidTr="000B67FA">
        <w:trPr>
          <w:trHeight w:val="170"/>
          <w:jc w:val="center"/>
        </w:trPr>
        <w:tc>
          <w:tcPr>
            <w:tcW w:w="0" w:type="auto"/>
          </w:tcPr>
          <w:p w14:paraId="2307C7A7" w14:textId="4E4F5A16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Conley’s scale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7C830750" w14:textId="3F7B9DAA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0" w:type="auto"/>
          </w:tcPr>
          <w:p w14:paraId="49BC8A5D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0" w:type="auto"/>
          </w:tcPr>
          <w:p w14:paraId="6114E6D4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4E8C5130" w14:textId="77777777" w:rsidTr="000B67FA">
        <w:trPr>
          <w:trHeight w:val="170"/>
          <w:jc w:val="center"/>
        </w:trPr>
        <w:tc>
          <w:tcPr>
            <w:tcW w:w="0" w:type="auto"/>
          </w:tcPr>
          <w:p w14:paraId="5BFC347F" w14:textId="58B00C2E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IADL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7576C8D2" w14:textId="6592DFA4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0" w:type="auto"/>
          </w:tcPr>
          <w:p w14:paraId="69031493" w14:textId="766CB98F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394802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3C7C52F8" w14:textId="77777777" w:rsidTr="000B67FA">
        <w:trPr>
          <w:trHeight w:val="170"/>
          <w:jc w:val="center"/>
        </w:trPr>
        <w:tc>
          <w:tcPr>
            <w:tcW w:w="0" w:type="auto"/>
          </w:tcPr>
          <w:p w14:paraId="78137DD1" w14:textId="20B8374A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Barthel Index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1ECEC3E6" w14:textId="7F6AB50F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3E0387" w14:textId="41A09F53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1A3BFE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6BE05286" w14:textId="77777777" w:rsidTr="000B67FA">
        <w:trPr>
          <w:trHeight w:val="170"/>
          <w:jc w:val="center"/>
        </w:trPr>
        <w:tc>
          <w:tcPr>
            <w:tcW w:w="0" w:type="auto"/>
          </w:tcPr>
          <w:p w14:paraId="0887C9D1" w14:textId="5A6C97A2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CIRS-comorbidity index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5C56029C" w14:textId="2F31FF28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AAEF08A" w14:textId="74B196D1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4EBE1D" w14:textId="54A0C28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55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D44CEB" w:rsidRPr="00F95C0D" w14:paraId="4D4C2C6E" w14:textId="77777777" w:rsidTr="000B67FA">
        <w:trPr>
          <w:trHeight w:val="170"/>
          <w:jc w:val="center"/>
        </w:trPr>
        <w:tc>
          <w:tcPr>
            <w:tcW w:w="0" w:type="auto"/>
          </w:tcPr>
          <w:p w14:paraId="17CABF6A" w14:textId="65197C9E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CIRS-severity index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581E0C2A" w14:textId="6CC5F97A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C58C1D" w14:textId="6EBDD744" w:rsidR="00D44CEB" w:rsidRPr="00533140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2.23 (0.</w:t>
            </w:r>
            <w:r w:rsidR="00533140" w:rsidRPr="0053314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331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C9CFABF" w14:textId="2FC0A824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55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D44CEB" w:rsidRPr="00F95C0D" w14:paraId="137AC728" w14:textId="77777777" w:rsidTr="000B67FA">
        <w:trPr>
          <w:trHeight w:val="170"/>
          <w:jc w:val="center"/>
        </w:trPr>
        <w:tc>
          <w:tcPr>
            <w:tcW w:w="0" w:type="auto"/>
          </w:tcPr>
          <w:p w14:paraId="7E5156E4" w14:textId="00015A8B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SPMSQ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117F6E5A" w14:textId="0BE3FB1A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B94065" w14:textId="42CDA325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E84A65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2D564E2E" w14:textId="77777777" w:rsidTr="000B67FA">
        <w:trPr>
          <w:trHeight w:val="170"/>
          <w:jc w:val="center"/>
        </w:trPr>
        <w:tc>
          <w:tcPr>
            <w:tcW w:w="0" w:type="auto"/>
          </w:tcPr>
          <w:p w14:paraId="6837016D" w14:textId="6DBF0F55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MNA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213E9FC5" w14:textId="2EC3B146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8414FD" w14:textId="17DFA77A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26389A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55D5719C" w14:textId="77777777" w:rsidTr="000B67FA">
        <w:trPr>
          <w:trHeight w:val="170"/>
          <w:jc w:val="center"/>
        </w:trPr>
        <w:tc>
          <w:tcPr>
            <w:tcW w:w="0" w:type="auto"/>
          </w:tcPr>
          <w:p w14:paraId="6301F334" w14:textId="557F7420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ACB score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5CDC1071" w14:textId="08EEFF9B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331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16FB73D" w14:textId="05156C43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0" w:type="auto"/>
          </w:tcPr>
          <w:p w14:paraId="35D56020" w14:textId="394AE8C8" w:rsidR="00D44CEB" w:rsidRPr="00F95C0D" w:rsidRDefault="00F37553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4CEB" w:rsidRPr="00F95C0D" w14:paraId="0279C751" w14:textId="77777777" w:rsidTr="000B67FA">
        <w:trPr>
          <w:trHeight w:val="170"/>
          <w:jc w:val="center"/>
        </w:trPr>
        <w:tc>
          <w:tcPr>
            <w:tcW w:w="0" w:type="auto"/>
          </w:tcPr>
          <w:p w14:paraId="787445A2" w14:textId="66735D52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N° medication pre-hospitalization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1FA0617F" w14:textId="35219790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533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C91289" w14:textId="4080E64E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5331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D903F6" w14:textId="22D7A7D3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755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D44CEB" w:rsidRPr="00F95C0D" w14:paraId="724898FB" w14:textId="77777777" w:rsidTr="000B67FA">
        <w:trPr>
          <w:trHeight w:val="170"/>
          <w:jc w:val="center"/>
        </w:trPr>
        <w:tc>
          <w:tcPr>
            <w:tcW w:w="0" w:type="auto"/>
          </w:tcPr>
          <w:p w14:paraId="14E024D4" w14:textId="639CF705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4AT</w:t>
            </w:r>
            <w:r w:rsidR="00B92BE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75F1878C" w14:textId="22F79203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DE9EEFC" w14:textId="01A9C378" w:rsidR="00D44CEB" w:rsidRPr="00F95C0D" w:rsidRDefault="00533140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44CEB" w:rsidRPr="00F95C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820D65" w14:textId="77777777" w:rsidR="00D44CEB" w:rsidRPr="00F95C0D" w:rsidRDefault="00D44CEB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64AEA" w:rsidRPr="00F95C0D" w14:paraId="5944E465" w14:textId="77777777" w:rsidTr="000B67FA">
        <w:trPr>
          <w:trHeight w:val="170"/>
          <w:jc w:val="center"/>
        </w:trPr>
        <w:tc>
          <w:tcPr>
            <w:tcW w:w="0" w:type="auto"/>
          </w:tcPr>
          <w:p w14:paraId="2574D495" w14:textId="76FE643E" w:rsidR="00D64AEA" w:rsidRPr="00F95C0D" w:rsidRDefault="00D64A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 presence</w:t>
            </w:r>
            <w:r w:rsidR="00F3574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35747" w:rsidRPr="00F95C0D">
              <w:rPr>
                <w:rFonts w:ascii="Times New Roman" w:hAnsi="Times New Roman" w:cs="Times New Roman"/>
                <w:sz w:val="20"/>
                <w:szCs w:val="20"/>
              </w:rPr>
              <w:t>num (%)</w:t>
            </w:r>
          </w:p>
        </w:tc>
        <w:tc>
          <w:tcPr>
            <w:tcW w:w="0" w:type="auto"/>
          </w:tcPr>
          <w:p w14:paraId="0E0C25C2" w14:textId="689AADDE" w:rsidR="00D64AEA" w:rsidRDefault="00D64A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)</w:t>
            </w:r>
          </w:p>
        </w:tc>
        <w:tc>
          <w:tcPr>
            <w:tcW w:w="0" w:type="auto"/>
          </w:tcPr>
          <w:p w14:paraId="03113DDA" w14:textId="4A4588B7" w:rsidR="00D64AEA" w:rsidRDefault="00D64A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55)</w:t>
            </w:r>
          </w:p>
        </w:tc>
        <w:tc>
          <w:tcPr>
            <w:tcW w:w="0" w:type="auto"/>
          </w:tcPr>
          <w:p w14:paraId="477E746A" w14:textId="0D1DF6A5" w:rsidR="00D64AEA" w:rsidRPr="00F95C0D" w:rsidRDefault="00D64AEA" w:rsidP="00EB094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5C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66F6A8E" w14:textId="77777777" w:rsidR="00D44CEB" w:rsidRDefault="00D44CEB"/>
    <w:p w14:paraId="6424FA06" w14:textId="77777777" w:rsidR="00621E85" w:rsidRDefault="00621E85"/>
    <w:p w14:paraId="37BB9F36" w14:textId="76E66326" w:rsidR="00621E85" w:rsidRDefault="00621E85"/>
    <w:p w14:paraId="2D6E2DF9" w14:textId="77777777" w:rsidR="00621E85" w:rsidRDefault="00621E85"/>
    <w:sectPr w:rsidR="00621E85" w:rsidSect="00EA7BD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27"/>
    <w:rsid w:val="000B67FA"/>
    <w:rsid w:val="000E012B"/>
    <w:rsid w:val="00194027"/>
    <w:rsid w:val="00533140"/>
    <w:rsid w:val="005500E0"/>
    <w:rsid w:val="005C55DA"/>
    <w:rsid w:val="00621E85"/>
    <w:rsid w:val="00675919"/>
    <w:rsid w:val="007155EA"/>
    <w:rsid w:val="00730A31"/>
    <w:rsid w:val="00B92BEA"/>
    <w:rsid w:val="00B94CAC"/>
    <w:rsid w:val="00C133B6"/>
    <w:rsid w:val="00D17F53"/>
    <w:rsid w:val="00D44CEB"/>
    <w:rsid w:val="00D64AEA"/>
    <w:rsid w:val="00DA69BC"/>
    <w:rsid w:val="00DC2623"/>
    <w:rsid w:val="00EA7BD8"/>
    <w:rsid w:val="00F35747"/>
    <w:rsid w:val="00F3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9B173"/>
  <w15:chartTrackingRefBased/>
  <w15:docId w15:val="{009502A7-B7F1-8C4A-9AC5-F97DC6CC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94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4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4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4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4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40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40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40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40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4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4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4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402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402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402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402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402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402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4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4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40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4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40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402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402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402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4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402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402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rsid w:val="00D44CEB"/>
    <w:rPr>
      <w:rFonts w:ascii="Calibri" w:eastAsia="Calibri" w:hAnsi="Calibri" w:cs="Calibri"/>
      <w:kern w:val="2"/>
      <w:sz w:val="22"/>
      <w:szCs w:val="22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Ottaviani</dc:creator>
  <cp:keywords/>
  <dc:description/>
  <cp:lastModifiedBy>Silvia Ottaviani</cp:lastModifiedBy>
  <cp:revision>11</cp:revision>
  <dcterms:created xsi:type="dcterms:W3CDTF">2025-09-11T07:21:00Z</dcterms:created>
  <dcterms:modified xsi:type="dcterms:W3CDTF">2025-09-11T12:13:00Z</dcterms:modified>
</cp:coreProperties>
</file>